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52C72" w14:textId="3EC28462" w:rsidR="00E74849" w:rsidRPr="00301ED8" w:rsidRDefault="00E74849" w:rsidP="00E7484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301ED8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proofErr w:type="spellEnd"/>
      <w:r w:rsidRPr="00E7484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F</w:t>
      </w:r>
      <w:r w:rsidRPr="00E7484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unnel plots for </w:t>
      </w:r>
      <w:proofErr w:type="spellStart"/>
      <w:proofErr w:type="gramStart"/>
      <w:r w:rsidRPr="00E74849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proofErr w:type="spellEnd"/>
      <w:proofErr w:type="gramEnd"/>
      <w:r w:rsidRPr="00E7484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ll-cause mortality at 30 days and </w:t>
      </w:r>
      <w:r w:rsidRPr="00E74849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E7484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ll-cause mortality at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1</w:t>
      </w:r>
      <w:r w:rsidRPr="00E7484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year. Both raised concern for publication bias. Egger test did not confirm (</w:t>
      </w:r>
      <w:r w:rsidRPr="00E74849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</w:t>
      </w:r>
      <w:r w:rsidRPr="00E74849">
        <w:rPr>
          <w:rFonts w:ascii="Times New Roman" w:hAnsi="Times New Roman" w:cs="Times New Roman"/>
          <w:bCs/>
          <w:sz w:val="20"/>
          <w:szCs w:val="20"/>
          <w:lang w:val="en-US"/>
        </w:rPr>
        <w:t>&gt; 0.05)</w:t>
      </w:r>
    </w:p>
    <w:p w14:paraId="6A6701C5" w14:textId="40189CE0" w:rsidR="00852324" w:rsidRDefault="00E74849" w:rsidP="00E74849">
      <w:pPr>
        <w:jc w:val="both"/>
      </w:pPr>
      <w:r w:rsidRPr="00301ED8">
        <w:rPr>
          <w:rFonts w:ascii="Times New Roman" w:hAnsi="Times New Roman" w:cs="Times New Roman"/>
          <w:b/>
          <w:noProof/>
          <w:lang w:eastAsia="nl-NL"/>
        </w:rPr>
        <w:drawing>
          <wp:inline distT="0" distB="0" distL="0" distR="0" wp14:anchorId="746B4ACB" wp14:editId="53215477">
            <wp:extent cx="5760720" cy="7164070"/>
            <wp:effectExtent l="0" t="0" r="0" b="0"/>
            <wp:docPr id="32" name="Afbeelding 32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Afbeelding 32" descr="Afbeelding met tekst, diagram, lijn, Perceel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16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2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formsDesig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849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4D1810"/>
    <w:rsid w:val="005D55E3"/>
    <w:rsid w:val="0060758C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74849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DB3510"/>
  <w15:chartTrackingRefBased/>
  <w15:docId w15:val="{5E471CD9-B286-4901-B84D-0E96B4031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74849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E74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1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3-09-21T10:49:00Z</dcterms:created>
  <dcterms:modified xsi:type="dcterms:W3CDTF">2023-09-21T10:52:00Z</dcterms:modified>
</cp:coreProperties>
</file>